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672" w:type="dxa"/>
        <w:tblInd w:w="-562" w:type="dxa"/>
        <w:tblLook w:val="04A0" w:firstRow="1" w:lastRow="0" w:firstColumn="1" w:lastColumn="0" w:noHBand="0" w:noVBand="1"/>
      </w:tblPr>
      <w:tblGrid>
        <w:gridCol w:w="1800"/>
        <w:gridCol w:w="697"/>
        <w:gridCol w:w="667"/>
        <w:gridCol w:w="707"/>
        <w:gridCol w:w="567"/>
        <w:gridCol w:w="567"/>
        <w:gridCol w:w="667"/>
        <w:gridCol w:w="567"/>
        <w:gridCol w:w="567"/>
        <w:gridCol w:w="697"/>
        <w:gridCol w:w="567"/>
        <w:gridCol w:w="597"/>
        <w:gridCol w:w="567"/>
        <w:gridCol w:w="567"/>
        <w:gridCol w:w="567"/>
        <w:gridCol w:w="697"/>
        <w:gridCol w:w="667"/>
        <w:gridCol w:w="567"/>
        <w:gridCol w:w="667"/>
        <w:gridCol w:w="887"/>
        <w:gridCol w:w="667"/>
        <w:gridCol w:w="567"/>
        <w:gridCol w:w="567"/>
        <w:gridCol w:w="18"/>
      </w:tblGrid>
      <w:tr w:rsidR="00F81795" w:rsidRPr="00D713BE" w14:paraId="7FFEBB35" w14:textId="77777777" w:rsidTr="00240DE2">
        <w:trPr>
          <w:trHeight w:val="426"/>
        </w:trPr>
        <w:tc>
          <w:tcPr>
            <w:tcW w:w="15672" w:type="dxa"/>
            <w:gridSpan w:val="24"/>
            <w:shd w:val="clear" w:color="000000" w:fill="FFFFFF"/>
            <w:noWrap/>
            <w:vAlign w:val="center"/>
          </w:tcPr>
          <w:p w14:paraId="267C0CAB" w14:textId="0DE3DA22" w:rsidR="00F81795" w:rsidRPr="00D713BE" w:rsidRDefault="00140FCE" w:rsidP="002B3CFD">
            <w:pPr>
              <w:spacing w:line="480" w:lineRule="auto"/>
            </w:pPr>
            <w:bookmarkStart w:id="0" w:name="_Hlk123663224"/>
            <w:r w:rsidRPr="00140FCE">
              <w:t>S</w:t>
            </w:r>
            <w:r w:rsidR="005E000E">
              <w:t>4</w:t>
            </w:r>
            <w:r w:rsidRPr="00140FCE">
              <w:t xml:space="preserve"> Appendix.</w:t>
            </w:r>
            <w:r w:rsidRPr="00D713BE">
              <w:t xml:space="preserve"> Results of Tukey pairwise comparison post-hoc tests following significant </w:t>
            </w:r>
            <w:r>
              <w:t>before-after</w:t>
            </w:r>
            <w:r w:rsidRPr="00D713BE">
              <w:t xml:space="preserve"> x </w:t>
            </w:r>
            <w:r>
              <w:t>control-impact</w:t>
            </w:r>
            <w:r w:rsidRPr="00D713BE">
              <w:t xml:space="preserve"> interactions (A and C) and </w:t>
            </w:r>
            <w:r>
              <w:t>before-after</w:t>
            </w:r>
            <w:r w:rsidRPr="00D713BE">
              <w:t xml:space="preserve"> (B) terms. Significant comparisons are boldened. FGA = filamentous green algae; TMC = total macrophyte cove</w:t>
            </w:r>
            <w:r>
              <w:t>r.</w:t>
            </w:r>
          </w:p>
        </w:tc>
      </w:tr>
      <w:tr w:rsidR="00F81795" w:rsidRPr="00D713BE" w14:paraId="213109B2" w14:textId="77777777" w:rsidTr="00A62AD2">
        <w:trPr>
          <w:trHeight w:val="223"/>
        </w:trPr>
        <w:tc>
          <w:tcPr>
            <w:tcW w:w="1800" w:type="dxa"/>
            <w:shd w:val="clear" w:color="000000" w:fill="FFFFFF"/>
            <w:noWrap/>
            <w:vAlign w:val="center"/>
          </w:tcPr>
          <w:p w14:paraId="6A60DE35" w14:textId="77777777" w:rsidR="00F81795" w:rsidRPr="00F81795" w:rsidRDefault="00F81795" w:rsidP="00BD6BB5">
            <w:pPr>
              <w:spacing w:line="240" w:lineRule="auto"/>
              <w:jc w:val="both"/>
              <w:rPr>
                <w:sz w:val="2"/>
                <w:szCs w:val="2"/>
              </w:rPr>
            </w:pPr>
          </w:p>
        </w:tc>
        <w:tc>
          <w:tcPr>
            <w:tcW w:w="8568" w:type="dxa"/>
            <w:gridSpan w:val="14"/>
            <w:shd w:val="clear" w:color="000000" w:fill="FFFFFF"/>
            <w:noWrap/>
            <w:vAlign w:val="center"/>
          </w:tcPr>
          <w:p w14:paraId="21397E22" w14:textId="77777777" w:rsidR="00F81795" w:rsidRPr="00F81795" w:rsidRDefault="00F81795" w:rsidP="00BD6BB5">
            <w:pPr>
              <w:spacing w:line="240" w:lineRule="auto"/>
              <w:jc w:val="both"/>
              <w:rPr>
                <w:sz w:val="2"/>
                <w:szCs w:val="2"/>
              </w:rPr>
            </w:pPr>
          </w:p>
        </w:tc>
        <w:tc>
          <w:tcPr>
            <w:tcW w:w="5304" w:type="dxa"/>
            <w:gridSpan w:val="9"/>
            <w:shd w:val="clear" w:color="000000" w:fill="FFFFFF"/>
            <w:noWrap/>
            <w:vAlign w:val="center"/>
          </w:tcPr>
          <w:p w14:paraId="35A8A0E4" w14:textId="77777777" w:rsidR="00F81795" w:rsidRPr="00F81795" w:rsidRDefault="00F81795" w:rsidP="00BD6BB5">
            <w:pPr>
              <w:spacing w:line="240" w:lineRule="auto"/>
              <w:jc w:val="both"/>
              <w:rPr>
                <w:sz w:val="2"/>
                <w:szCs w:val="2"/>
              </w:rPr>
            </w:pPr>
          </w:p>
        </w:tc>
      </w:tr>
      <w:tr w:rsidR="00F81795" w:rsidRPr="00BB15DC" w14:paraId="1FE80E56" w14:textId="77777777" w:rsidTr="00A62AD2">
        <w:trPr>
          <w:trHeight w:val="223"/>
        </w:trPr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4DB459" w14:textId="77777777" w:rsidR="00F81795" w:rsidRPr="00BB15DC" w:rsidRDefault="00F81795" w:rsidP="00BD6BB5">
            <w:pPr>
              <w:spacing w:line="240" w:lineRule="auto"/>
              <w:jc w:val="both"/>
              <w:rPr>
                <w:sz w:val="16"/>
                <w:szCs w:val="14"/>
              </w:rPr>
            </w:pPr>
            <w:bookmarkStart w:id="1" w:name="_Hlk148773230"/>
            <w:r w:rsidRPr="00BB15DC">
              <w:t>A</w:t>
            </w:r>
          </w:p>
        </w:tc>
        <w:tc>
          <w:tcPr>
            <w:tcW w:w="8568" w:type="dxa"/>
            <w:gridSpan w:val="14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D0CAD7F" w14:textId="77777777" w:rsidR="00F81795" w:rsidRPr="00BB15DC" w:rsidRDefault="00F81795" w:rsidP="00BD6BB5">
            <w:pPr>
              <w:spacing w:line="240" w:lineRule="auto"/>
              <w:jc w:val="both"/>
              <w:rPr>
                <w:sz w:val="16"/>
                <w:szCs w:val="14"/>
              </w:rPr>
            </w:pPr>
          </w:p>
        </w:tc>
        <w:tc>
          <w:tcPr>
            <w:tcW w:w="5304" w:type="dxa"/>
            <w:gridSpan w:val="9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A68C204" w14:textId="77777777" w:rsidR="00F81795" w:rsidRPr="00BB15DC" w:rsidRDefault="00F81795" w:rsidP="00BD6BB5">
            <w:pPr>
              <w:spacing w:line="240" w:lineRule="auto"/>
              <w:jc w:val="both"/>
              <w:rPr>
                <w:sz w:val="16"/>
                <w:szCs w:val="14"/>
              </w:rPr>
            </w:pPr>
          </w:p>
        </w:tc>
      </w:tr>
      <w:tr w:rsidR="00F81795" w:rsidRPr="00BB15DC" w14:paraId="3F1937A8" w14:textId="77777777" w:rsidTr="00A62AD2">
        <w:trPr>
          <w:trHeight w:val="223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7ACEE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Contrast</w:t>
            </w:r>
          </w:p>
        </w:tc>
        <w:tc>
          <w:tcPr>
            <w:tcW w:w="8568" w:type="dxa"/>
            <w:gridSpan w:val="1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65FA58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HS</w:t>
            </w:r>
          </w:p>
        </w:tc>
        <w:tc>
          <w:tcPr>
            <w:tcW w:w="5304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E5E9F7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EL</w:t>
            </w:r>
          </w:p>
        </w:tc>
      </w:tr>
      <w:tr w:rsidR="00F81795" w:rsidRPr="00BB15DC" w14:paraId="37884F12" w14:textId="77777777" w:rsidTr="00A62AD2">
        <w:trPr>
          <w:gridAfter w:val="1"/>
          <w:wAfter w:w="18" w:type="dxa"/>
          <w:trHeight w:val="212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8F92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C28A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Depth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1ACA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9256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VCS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DF7F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E2EC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bundanc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5215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axon richnes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C13E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EPT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3E82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DB6D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LIF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D644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CB46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S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D71F7F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26DB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Depth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7B4B0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B883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Velocit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4D23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axon richnes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1389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658E2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S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D0BC4C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</w:tr>
      <w:tr w:rsidR="00F81795" w:rsidRPr="00BB15DC" w14:paraId="65D9E536" w14:textId="77777777" w:rsidTr="00A62AD2">
        <w:trPr>
          <w:gridAfter w:val="1"/>
          <w:wAfter w:w="18" w:type="dxa"/>
          <w:trHeight w:val="223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E446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CA2D53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DDBA3B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E24552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2E3C9C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7C0C6D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z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999D18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D07AED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z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ACC1C2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360725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60F1E3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D07F190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4CAEE4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8236F1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269647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03F783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DF42B0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B22885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6D5A70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D74C80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z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42B69C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0859C9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D5D1A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</w:tr>
      <w:tr w:rsidR="00F81795" w:rsidRPr="00BB15DC" w14:paraId="776EBEE6" w14:textId="77777777" w:rsidTr="00A62AD2">
        <w:trPr>
          <w:gridAfter w:val="1"/>
          <w:wAfter w:w="18" w:type="dxa"/>
          <w:trHeight w:val="212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33B431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re-control - pre-restored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38AFBC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4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A5437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DA80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423E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15AE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A67C1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B245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EE80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8A2F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90EE0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8EFB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02F05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8A4D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F59882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9202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1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3514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299A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C7C9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4BB8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AB12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B558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65DCC2E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</w:tr>
      <w:tr w:rsidR="00F81795" w:rsidRPr="00BB15DC" w14:paraId="016FDDFE" w14:textId="77777777" w:rsidTr="00A62AD2">
        <w:trPr>
          <w:gridAfter w:val="1"/>
          <w:wAfter w:w="18" w:type="dxa"/>
          <w:trHeight w:val="212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E9E749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-1 control - 0-1 restored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FEC9D00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9.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FED7B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6516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E1F2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E1EA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B577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860C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6851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DB84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1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3303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4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E9A0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8FBA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A229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A2D98D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CC9A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5.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177FE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5211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4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26230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DC38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3C93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B50B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4B57C5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9</w:t>
            </w:r>
          </w:p>
        </w:tc>
      </w:tr>
      <w:tr w:rsidR="00F81795" w:rsidRPr="00BB15DC" w14:paraId="2526FF5B" w14:textId="77777777" w:rsidTr="00A62AD2">
        <w:trPr>
          <w:gridAfter w:val="1"/>
          <w:wAfter w:w="18" w:type="dxa"/>
          <w:trHeight w:val="212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A3F83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-2 control - 1-2 restored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C7656D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7.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F050D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1700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2BD9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12C6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4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1CC6E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C5D6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3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38BA51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0BD9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5658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4BDA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C0F0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8455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F2932B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B3F9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5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45F86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A16A5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8D96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929C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3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547B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DBBD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43CA23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</w:tr>
      <w:tr w:rsidR="00F81795" w:rsidRPr="00BB15DC" w14:paraId="5AA4DF46" w14:textId="77777777" w:rsidTr="00A62AD2">
        <w:trPr>
          <w:gridAfter w:val="1"/>
          <w:wAfter w:w="18" w:type="dxa"/>
          <w:trHeight w:val="212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41EF97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-1 control - pre-control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354EE9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1348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9D31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34F2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151E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0F67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C3FB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565D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197F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FBFE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23E0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2CAC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A9A5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DCF2E0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6A900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E3DA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F91D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B006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C6A8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0A75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FD78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1CCD8C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</w:tr>
      <w:tr w:rsidR="00F81795" w:rsidRPr="00BB15DC" w14:paraId="0A93A16A" w14:textId="77777777" w:rsidTr="00A62AD2">
        <w:trPr>
          <w:gridAfter w:val="1"/>
          <w:wAfter w:w="18" w:type="dxa"/>
          <w:trHeight w:val="212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21654E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-2 control - pre-control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DC2E40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395E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B6F5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BA9C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C5E0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10C1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A83E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25CA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94DB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6E6D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2375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20D2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E5C8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860104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CD22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6E6B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E4F2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E6B7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EBE0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2DED8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E816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DB8189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</w:tr>
      <w:tr w:rsidR="00F81795" w:rsidRPr="00BB15DC" w14:paraId="6A633FF3" w14:textId="77777777" w:rsidTr="00A62AD2">
        <w:trPr>
          <w:gridAfter w:val="1"/>
          <w:wAfter w:w="18" w:type="dxa"/>
          <w:trHeight w:val="212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CA4031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-1 control - 1-2 control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B17BAA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FCFE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80F8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8D83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B302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1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2821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64C6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D07C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FE4E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E92E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62E8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330D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51BA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6035A3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7F94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396D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FE70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F588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504F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C7F9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7104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3E95B60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</w:tr>
      <w:tr w:rsidR="00F81795" w:rsidRPr="00BB15DC" w14:paraId="334E43E6" w14:textId="77777777" w:rsidTr="00A62AD2">
        <w:trPr>
          <w:gridAfter w:val="1"/>
          <w:wAfter w:w="18" w:type="dxa"/>
          <w:trHeight w:val="212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C99317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-1 restored - pre-restored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C0B29B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6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C7E56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7AB2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E694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9049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2A34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E7CB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41CF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967A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99B9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23BA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6788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B12E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4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CF23BA2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6836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4.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BE02F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435C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FF0C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5DCB0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01B3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0C73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DA6CE89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</w:tr>
      <w:tr w:rsidR="00F81795" w:rsidRPr="00BB15DC" w14:paraId="717A7FFE" w14:textId="77777777" w:rsidTr="00A62AD2">
        <w:trPr>
          <w:gridAfter w:val="1"/>
          <w:wAfter w:w="18" w:type="dxa"/>
          <w:trHeight w:val="212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C8F983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-2 restored - pre-restored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BCF184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4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3FCCB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5C1C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7B474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292B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368C0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6414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3FF9E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1FF4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C21E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EBC7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2127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5BB0F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4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1A06A4B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A829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FE98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EB10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AB41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C6A1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EDEFA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D08D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4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B4A03A4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</w:tr>
      <w:tr w:rsidR="00F81795" w:rsidRPr="00BB15DC" w14:paraId="1D52E30C" w14:textId="77777777" w:rsidTr="00A62AD2">
        <w:trPr>
          <w:gridAfter w:val="1"/>
          <w:wAfter w:w="18" w:type="dxa"/>
          <w:trHeight w:val="223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38D362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-1 restored - 1-2 restored</w:t>
            </w:r>
          </w:p>
        </w:tc>
        <w:tc>
          <w:tcPr>
            <w:tcW w:w="6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B641C6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AA2CD9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3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2B63E2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47C04C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4D074F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7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C2377A0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7B11DC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3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0D111CC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FA48E2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6EE869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7AD7A6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53DF32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4A5CCF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7B45F7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DBE51B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4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952716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AD5BA5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1.8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45B46D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4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CBA9E9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4.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E6409C9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ED83D8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8BE731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7</w:t>
            </w:r>
          </w:p>
        </w:tc>
      </w:tr>
      <w:bookmarkEnd w:id="0"/>
      <w:bookmarkEnd w:id="1"/>
    </w:tbl>
    <w:p w14:paraId="61B2D84B" w14:textId="77777777" w:rsidR="00A62AD2" w:rsidRDefault="00A62AD2">
      <w:r>
        <w:br w:type="page"/>
      </w:r>
    </w:p>
    <w:tbl>
      <w:tblPr>
        <w:tblpPr w:leftFromText="180" w:rightFromText="180" w:vertAnchor="text" w:horzAnchor="margin" w:tblpXSpec="center" w:tblpY="-215"/>
        <w:tblW w:w="15159" w:type="dxa"/>
        <w:tblLook w:val="04A0" w:firstRow="1" w:lastRow="0" w:firstColumn="1" w:lastColumn="0" w:noHBand="0" w:noVBand="1"/>
      </w:tblPr>
      <w:tblGrid>
        <w:gridCol w:w="2491"/>
        <w:gridCol w:w="585"/>
        <w:gridCol w:w="585"/>
        <w:gridCol w:w="585"/>
        <w:gridCol w:w="586"/>
        <w:gridCol w:w="624"/>
        <w:gridCol w:w="689"/>
        <w:gridCol w:w="585"/>
        <w:gridCol w:w="672"/>
        <w:gridCol w:w="585"/>
        <w:gridCol w:w="592"/>
        <w:gridCol w:w="624"/>
        <w:gridCol w:w="726"/>
        <w:gridCol w:w="605"/>
        <w:gridCol w:w="612"/>
        <w:gridCol w:w="585"/>
        <w:gridCol w:w="765"/>
        <w:gridCol w:w="717"/>
        <w:gridCol w:w="612"/>
        <w:gridCol w:w="767"/>
        <w:gridCol w:w="567"/>
      </w:tblGrid>
      <w:tr w:rsidR="00F81795" w:rsidRPr="00BB15DC" w14:paraId="72DBA056" w14:textId="77777777" w:rsidTr="00A62AD2">
        <w:trPr>
          <w:trHeight w:val="265"/>
        </w:trPr>
        <w:tc>
          <w:tcPr>
            <w:tcW w:w="2491" w:type="dxa"/>
            <w:shd w:val="clear" w:color="000000" w:fill="FFFFFF"/>
            <w:noWrap/>
          </w:tcPr>
          <w:p w14:paraId="301E3B12" w14:textId="3E446A67" w:rsidR="00F81795" w:rsidRPr="00BB15DC" w:rsidRDefault="00F81795" w:rsidP="00BD6BB5">
            <w:pPr>
              <w:spacing w:line="240" w:lineRule="auto"/>
              <w:jc w:val="both"/>
              <w:rPr>
                <w:sz w:val="16"/>
                <w:szCs w:val="14"/>
              </w:rPr>
            </w:pPr>
          </w:p>
          <w:p w14:paraId="12CCFF21" w14:textId="77777777" w:rsidR="00F81795" w:rsidRPr="00BB15DC" w:rsidRDefault="00F81795" w:rsidP="00BD6BB5">
            <w:pPr>
              <w:spacing w:line="240" w:lineRule="auto"/>
              <w:jc w:val="both"/>
              <w:rPr>
                <w:sz w:val="16"/>
                <w:szCs w:val="14"/>
              </w:rPr>
            </w:pPr>
          </w:p>
          <w:p w14:paraId="5D644371" w14:textId="77777777" w:rsidR="00F81795" w:rsidRPr="00BB15DC" w:rsidRDefault="00F81795" w:rsidP="00BD6BB5">
            <w:pPr>
              <w:spacing w:line="240" w:lineRule="auto"/>
              <w:jc w:val="both"/>
              <w:rPr>
                <w:szCs w:val="24"/>
              </w:rPr>
            </w:pPr>
            <w:r w:rsidRPr="00BB15DC">
              <w:rPr>
                <w:szCs w:val="24"/>
              </w:rPr>
              <w:t>B</w:t>
            </w:r>
          </w:p>
        </w:tc>
        <w:tc>
          <w:tcPr>
            <w:tcW w:w="6088" w:type="dxa"/>
            <w:gridSpan w:val="10"/>
            <w:shd w:val="clear" w:color="000000" w:fill="FFFFFF"/>
            <w:noWrap/>
          </w:tcPr>
          <w:p w14:paraId="6A7C3791" w14:textId="77777777" w:rsidR="00F81795" w:rsidRPr="00BB15DC" w:rsidRDefault="00F81795" w:rsidP="00BD6BB5">
            <w:pPr>
              <w:spacing w:line="240" w:lineRule="auto"/>
              <w:jc w:val="both"/>
              <w:rPr>
                <w:sz w:val="16"/>
                <w:szCs w:val="14"/>
              </w:rPr>
            </w:pPr>
          </w:p>
        </w:tc>
        <w:tc>
          <w:tcPr>
            <w:tcW w:w="6580" w:type="dxa"/>
            <w:gridSpan w:val="10"/>
            <w:shd w:val="clear" w:color="000000" w:fill="FFFFFF"/>
            <w:noWrap/>
          </w:tcPr>
          <w:p w14:paraId="3A6C96A2" w14:textId="77777777" w:rsidR="00F81795" w:rsidRPr="00BB15DC" w:rsidRDefault="00F81795" w:rsidP="00BD6BB5">
            <w:pPr>
              <w:spacing w:line="240" w:lineRule="auto"/>
              <w:jc w:val="both"/>
              <w:rPr>
                <w:sz w:val="16"/>
                <w:szCs w:val="14"/>
              </w:rPr>
            </w:pPr>
          </w:p>
        </w:tc>
      </w:tr>
      <w:tr w:rsidR="00F81795" w:rsidRPr="00BB15DC" w14:paraId="1AEF7645" w14:textId="77777777" w:rsidTr="00A62AD2">
        <w:trPr>
          <w:trHeight w:val="265"/>
        </w:trPr>
        <w:tc>
          <w:tcPr>
            <w:tcW w:w="24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6EA2FB20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Contrast</w:t>
            </w:r>
          </w:p>
        </w:tc>
        <w:tc>
          <w:tcPr>
            <w:tcW w:w="6088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D88EC70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HS</w:t>
            </w:r>
          </w:p>
        </w:tc>
        <w:tc>
          <w:tcPr>
            <w:tcW w:w="658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hideMark/>
          </w:tcPr>
          <w:p w14:paraId="08E3819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EL</w:t>
            </w:r>
          </w:p>
        </w:tc>
      </w:tr>
      <w:tr w:rsidR="00F81795" w:rsidRPr="00BB15DC" w14:paraId="07567670" w14:textId="77777777" w:rsidTr="00A62AD2">
        <w:trPr>
          <w:trHeight w:val="252"/>
        </w:trPr>
        <w:tc>
          <w:tcPr>
            <w:tcW w:w="2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98E49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5950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Sil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2D4E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DA370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Cobbl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3E88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M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BC7E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19CD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Water crowfoot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C05A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ape grass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1E2C8F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MC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5778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6C21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FG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1D77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3862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Water crowfoo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F9B6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EPTN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8BE1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0663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LIF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87F511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</w:tr>
      <w:tr w:rsidR="00F81795" w:rsidRPr="00BB15DC" w14:paraId="636D3BBD" w14:textId="77777777" w:rsidTr="00A62AD2">
        <w:trPr>
          <w:trHeight w:val="265"/>
        </w:trPr>
        <w:tc>
          <w:tcPr>
            <w:tcW w:w="2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A581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6E1528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D28C4E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01708D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EBA228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5CB5E65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5F1424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389565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6C1532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1A0681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1C73C6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364749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FDA6BE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96B221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E08832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79C807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9F8C3B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778708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2820EA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27A446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79E6AA0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</w:tr>
      <w:tr w:rsidR="00F81795" w:rsidRPr="00BB15DC" w14:paraId="3B92A853" w14:textId="77777777" w:rsidTr="00A62AD2">
        <w:trPr>
          <w:trHeight w:val="252"/>
        </w:trPr>
        <w:tc>
          <w:tcPr>
            <w:tcW w:w="24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099A3A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re-restored - 0-1 post-restoratio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28A11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1.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83A8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A4B1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EDF4F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9B78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4.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1DFF4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9528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3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F07EA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F68F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3.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ACA6DBF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E1240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1.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12E0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0004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6E0E2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E101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B77C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FD79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AE160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F7BC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58C89E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8</w:t>
            </w:r>
          </w:p>
        </w:tc>
      </w:tr>
      <w:tr w:rsidR="00F81795" w:rsidRPr="00BB15DC" w14:paraId="5AA53C9E" w14:textId="77777777" w:rsidTr="00A62AD2">
        <w:trPr>
          <w:trHeight w:val="252"/>
        </w:trPr>
        <w:tc>
          <w:tcPr>
            <w:tcW w:w="24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450505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re-restored - 1-2 post-restoratio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711CB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259B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8611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1EEF2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8A53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6E6A7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B6CE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0EE59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B9B3D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1.4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1CF5FE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E2A2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41E32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7199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8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D7CE3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CF1CC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5.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4F726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A570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A7D71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B2B3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655F50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58</w:t>
            </w:r>
          </w:p>
        </w:tc>
      </w:tr>
      <w:tr w:rsidR="00F81795" w:rsidRPr="00BB15DC" w14:paraId="31DE89B9" w14:textId="77777777" w:rsidTr="00A62AD2">
        <w:trPr>
          <w:trHeight w:val="265"/>
        </w:trPr>
        <w:tc>
          <w:tcPr>
            <w:tcW w:w="2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013730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-1 - 1-2 years post-restoratio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52FE5FF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3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9975269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D4159C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F1D82F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A35A0C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5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666FAB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7AC3BC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8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57F3012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B63DB08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5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0D6C076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9A240C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7.3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09B6723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4D06B93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9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ABBD9A4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6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399505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4.4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BAC7C7D" w14:textId="77777777" w:rsidR="00F81795" w:rsidRPr="002D2582" w:rsidRDefault="00F81795" w:rsidP="00BD6BB5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330A18E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5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BB26567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5E90FB1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90BB9AA" w14:textId="77777777" w:rsidR="00F81795" w:rsidRPr="002D2582" w:rsidRDefault="00F81795" w:rsidP="00BD6BB5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5</w:t>
            </w:r>
          </w:p>
        </w:tc>
      </w:tr>
    </w:tbl>
    <w:p w14:paraId="41564550" w14:textId="77777777" w:rsidR="00F81795" w:rsidRPr="00D713BE" w:rsidRDefault="00F81795" w:rsidP="00F81795">
      <w:pPr>
        <w:spacing w:line="480" w:lineRule="auto"/>
        <w:jc w:val="both"/>
      </w:pPr>
    </w:p>
    <w:tbl>
      <w:tblPr>
        <w:tblpPr w:leftFromText="180" w:rightFromText="180" w:vertAnchor="page" w:horzAnchor="margin" w:tblpXSpec="center" w:tblpY="1955"/>
        <w:tblW w:w="14956" w:type="dxa"/>
        <w:tblLook w:val="04A0" w:firstRow="1" w:lastRow="0" w:firstColumn="1" w:lastColumn="0" w:noHBand="0" w:noVBand="1"/>
      </w:tblPr>
      <w:tblGrid>
        <w:gridCol w:w="2268"/>
        <w:gridCol w:w="904"/>
        <w:gridCol w:w="651"/>
        <w:gridCol w:w="745"/>
        <w:gridCol w:w="674"/>
        <w:gridCol w:w="674"/>
        <w:gridCol w:w="664"/>
        <w:gridCol w:w="651"/>
        <w:gridCol w:w="651"/>
        <w:gridCol w:w="731"/>
        <w:gridCol w:w="651"/>
        <w:gridCol w:w="858"/>
        <w:gridCol w:w="770"/>
        <w:gridCol w:w="651"/>
        <w:gridCol w:w="772"/>
        <w:gridCol w:w="651"/>
        <w:gridCol w:w="772"/>
        <w:gridCol w:w="651"/>
        <w:gridCol w:w="567"/>
      </w:tblGrid>
      <w:tr w:rsidR="00A62AD2" w:rsidRPr="00BB15DC" w14:paraId="4629C7A0" w14:textId="77777777" w:rsidTr="00A62AD2">
        <w:trPr>
          <w:trHeight w:val="278"/>
        </w:trPr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5855D9BA" w14:textId="77777777" w:rsidR="00A62AD2" w:rsidRPr="00BB15DC" w:rsidRDefault="00A62AD2" w:rsidP="00A62AD2">
            <w:pPr>
              <w:spacing w:line="240" w:lineRule="auto"/>
              <w:jc w:val="both"/>
              <w:rPr>
                <w:sz w:val="16"/>
                <w:szCs w:val="14"/>
              </w:rPr>
            </w:pPr>
            <w:r w:rsidRPr="00BB15DC">
              <w:lastRenderedPageBreak/>
              <w:t>C</w:t>
            </w:r>
          </w:p>
        </w:tc>
        <w:tc>
          <w:tcPr>
            <w:tcW w:w="4312" w:type="dxa"/>
            <w:gridSpan w:val="6"/>
            <w:tcBorders>
              <w:bottom w:val="single" w:sz="4" w:space="0" w:color="auto"/>
            </w:tcBorders>
            <w:shd w:val="clear" w:color="000000" w:fill="FFFFFF"/>
            <w:noWrap/>
          </w:tcPr>
          <w:p w14:paraId="708E8EEE" w14:textId="77777777" w:rsidR="00A62AD2" w:rsidRPr="00BB15DC" w:rsidRDefault="00A62AD2" w:rsidP="00A62AD2">
            <w:pPr>
              <w:spacing w:line="240" w:lineRule="auto"/>
              <w:jc w:val="both"/>
              <w:rPr>
                <w:sz w:val="16"/>
                <w:szCs w:val="14"/>
              </w:rPr>
            </w:pPr>
          </w:p>
        </w:tc>
        <w:tc>
          <w:tcPr>
            <w:tcW w:w="8376" w:type="dxa"/>
            <w:gridSpan w:val="12"/>
            <w:tcBorders>
              <w:bottom w:val="single" w:sz="4" w:space="0" w:color="auto"/>
            </w:tcBorders>
            <w:shd w:val="clear" w:color="000000" w:fill="FFFFFF"/>
            <w:noWrap/>
          </w:tcPr>
          <w:p w14:paraId="280E42EA" w14:textId="77777777" w:rsidR="00A62AD2" w:rsidRPr="00BB15DC" w:rsidRDefault="00A62AD2" w:rsidP="00A62AD2">
            <w:pPr>
              <w:spacing w:line="240" w:lineRule="auto"/>
              <w:jc w:val="both"/>
              <w:rPr>
                <w:sz w:val="16"/>
                <w:szCs w:val="14"/>
              </w:rPr>
            </w:pPr>
          </w:p>
        </w:tc>
      </w:tr>
      <w:tr w:rsidR="00A62AD2" w:rsidRPr="00BB15DC" w14:paraId="0A3358F4" w14:textId="77777777" w:rsidTr="00A62AD2">
        <w:trPr>
          <w:trHeight w:val="278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4BDC1CF1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Contrast</w:t>
            </w:r>
          </w:p>
        </w:tc>
        <w:tc>
          <w:tcPr>
            <w:tcW w:w="431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64F1EE5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HS</w:t>
            </w:r>
          </w:p>
        </w:tc>
        <w:tc>
          <w:tcPr>
            <w:tcW w:w="8376" w:type="dxa"/>
            <w:gridSpan w:val="1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hideMark/>
          </w:tcPr>
          <w:p w14:paraId="34610CC3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EL</w:t>
            </w:r>
          </w:p>
        </w:tc>
      </w:tr>
      <w:tr w:rsidR="00A62AD2" w:rsidRPr="00BB15DC" w14:paraId="5AB63C78" w14:textId="77777777" w:rsidTr="00A62AD2">
        <w:trPr>
          <w:trHeight w:val="266"/>
        </w:trPr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84062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AF532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Sa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D7A45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8939E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Gravel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3D31D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FG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6DAA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EE759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Silt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E2163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3CDED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Sa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FB36B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0429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Grave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6F23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 </w:t>
            </w:r>
          </w:p>
        </w:tc>
        <w:tc>
          <w:tcPr>
            <w:tcW w:w="14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B6E2D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Cobble</w:t>
            </w:r>
          </w:p>
        </w:tc>
        <w:tc>
          <w:tcPr>
            <w:tcW w:w="14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E93BC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BL macrophyte</w:t>
            </w:r>
          </w:p>
        </w:tc>
        <w:tc>
          <w:tcPr>
            <w:tcW w:w="12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AD64F8B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Tape grass</w:t>
            </w:r>
          </w:p>
        </w:tc>
      </w:tr>
      <w:tr w:rsidR="00A62AD2" w:rsidRPr="00BB15DC" w14:paraId="45F1D66F" w14:textId="77777777" w:rsidTr="00A62AD2">
        <w:trPr>
          <w:trHeight w:val="278"/>
        </w:trPr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AB18B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2B9F532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3002E8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905765D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19AA3A8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48534A7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541D597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9ABE36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02004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1191060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5DAF7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4FDF00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DFC29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0EF6C8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3B41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0C0948C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F8F8F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B032C7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A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CE21C1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p</w:t>
            </w:r>
          </w:p>
        </w:tc>
      </w:tr>
      <w:tr w:rsidR="00A62AD2" w:rsidRPr="00BB15DC" w14:paraId="6BF55B29" w14:textId="77777777" w:rsidTr="00A62AD2">
        <w:trPr>
          <w:trHeight w:val="266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9BC3AC3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-1 restored - pre-restor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72DE4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4.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888F9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BB01D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5.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04BE3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C06F9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3.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4718B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4E1B3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4.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61B4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7E96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3.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27C19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F96D5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5.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A5BB8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D82E0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ADD5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91C8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1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C717C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5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A74FF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1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17110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39</w:t>
            </w:r>
          </w:p>
        </w:tc>
      </w:tr>
      <w:tr w:rsidR="00A62AD2" w:rsidRPr="00BB15DC" w14:paraId="5A1A487D" w14:textId="77777777" w:rsidTr="00A62AD2">
        <w:trPr>
          <w:trHeight w:val="266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EB72C61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-2 restored - pre-restor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E6214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4.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54EC3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B8333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5.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53F1A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2A0C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4.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F1EC8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C9760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3.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82AF8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57EB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A947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2E4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281F0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F7861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4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F0D0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831A7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5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5C88E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BD73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2C1478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78</w:t>
            </w:r>
          </w:p>
        </w:tc>
      </w:tr>
      <w:tr w:rsidR="00A62AD2" w:rsidRPr="00BB15DC" w14:paraId="2CB2C5EC" w14:textId="77777777" w:rsidTr="00A62AD2">
        <w:trPr>
          <w:trHeight w:val="266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D5BB7DB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-1 restored - 1-2 restor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91B3D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69BFF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B5F41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21463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4D04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774CF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70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8FF70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C6E84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876F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91110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06E2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3.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E91C0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A6CF5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D6A8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1DB33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5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30A38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BE640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FD1245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44</w:t>
            </w:r>
          </w:p>
        </w:tc>
      </w:tr>
      <w:tr w:rsidR="00A62AD2" w:rsidRPr="00BB15DC" w14:paraId="60190923" w14:textId="77777777" w:rsidTr="00A62AD2">
        <w:trPr>
          <w:trHeight w:val="266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15FB4F1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-1 control - pre-contro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D62F5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A2FF1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DE958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DC909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61F9B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76622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6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049C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C1D8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7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847E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B0085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FD079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D89D8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7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E2625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A2AE3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C3151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CA4A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5654C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1BEB28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30</w:t>
            </w:r>
          </w:p>
        </w:tc>
      </w:tr>
      <w:tr w:rsidR="00A62AD2" w:rsidRPr="00BB15DC" w14:paraId="6F71D222" w14:textId="77777777" w:rsidTr="00A62AD2">
        <w:trPr>
          <w:trHeight w:val="266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B8078F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-2 control - pre-contro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DF2ED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D3B5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AA99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8BAAF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E8139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6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043A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77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FE5E9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3F4BD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0C005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32CA0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3C16E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0617F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8F205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7C17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A42C3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5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02CD3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4696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1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5C6A9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1</w:t>
            </w:r>
          </w:p>
        </w:tc>
      </w:tr>
      <w:tr w:rsidR="00A62AD2" w:rsidRPr="00BB15DC" w14:paraId="4A66B1C9" w14:textId="77777777" w:rsidTr="00A62AD2">
        <w:trPr>
          <w:trHeight w:val="278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9753C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-1 control - 1-2 contro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4766CE2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7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E3C07B8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7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0011415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46C353C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6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642FCD6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8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2EA86DF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70</w:t>
            </w:r>
          </w:p>
        </w:tc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4C66B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5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CD38F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8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CE2E1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2.5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8819E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0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166DC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2.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3E54D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1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0C3F1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-0.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9CFE4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E9216A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3.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3B333" w14:textId="77777777" w:rsidR="00A62AD2" w:rsidRPr="002D2582" w:rsidRDefault="00A62AD2" w:rsidP="00A62AD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2D2582">
              <w:rPr>
                <w:b/>
                <w:bCs/>
                <w:sz w:val="18"/>
                <w:szCs w:val="18"/>
              </w:rPr>
              <w:t>&lt; 0.0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EA79B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A0DDB8" w14:textId="77777777" w:rsidR="00A62AD2" w:rsidRPr="002D2582" w:rsidRDefault="00A62AD2" w:rsidP="00A62AD2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2D2582">
              <w:rPr>
                <w:sz w:val="18"/>
                <w:szCs w:val="18"/>
              </w:rPr>
              <w:t>0.97</w:t>
            </w:r>
          </w:p>
        </w:tc>
      </w:tr>
    </w:tbl>
    <w:p w14:paraId="1A2CFFE2" w14:textId="4473281B" w:rsidR="00997819" w:rsidRDefault="00997819"/>
    <w:sectPr w:rsidR="00997819" w:rsidSect="00F8179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666F54" w14:textId="77777777" w:rsidR="00F67904" w:rsidRDefault="00F67904">
      <w:pPr>
        <w:spacing w:after="0" w:line="240" w:lineRule="auto"/>
      </w:pPr>
      <w:r>
        <w:separator/>
      </w:r>
    </w:p>
  </w:endnote>
  <w:endnote w:type="continuationSeparator" w:id="0">
    <w:p w14:paraId="38C7B8CC" w14:textId="77777777" w:rsidR="00F67904" w:rsidRDefault="00F67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315662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DF65D" w14:textId="77777777" w:rsidR="005E000E" w:rsidRDefault="005E000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D121A2" w14:textId="77777777" w:rsidR="005E000E" w:rsidRDefault="005E0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1EB5FB" w14:textId="77777777" w:rsidR="00F67904" w:rsidRDefault="00F67904">
      <w:pPr>
        <w:spacing w:after="0" w:line="240" w:lineRule="auto"/>
      </w:pPr>
      <w:r>
        <w:separator/>
      </w:r>
    </w:p>
  </w:footnote>
  <w:footnote w:type="continuationSeparator" w:id="0">
    <w:p w14:paraId="7336F3EA" w14:textId="77777777" w:rsidR="00F67904" w:rsidRDefault="00F679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37627B"/>
    <w:multiLevelType w:val="hybridMultilevel"/>
    <w:tmpl w:val="87B26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52659B"/>
    <w:multiLevelType w:val="hybridMultilevel"/>
    <w:tmpl w:val="7F820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5D4207"/>
    <w:multiLevelType w:val="hybridMultilevel"/>
    <w:tmpl w:val="964C7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9134">
    <w:abstractNumId w:val="0"/>
  </w:num>
  <w:num w:numId="2" w16cid:durableId="2075853307">
    <w:abstractNumId w:val="2"/>
  </w:num>
  <w:num w:numId="3" w16cid:durableId="906037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95"/>
    <w:rsid w:val="00140FCE"/>
    <w:rsid w:val="001A28BF"/>
    <w:rsid w:val="001D2BD3"/>
    <w:rsid w:val="00240DE2"/>
    <w:rsid w:val="002B3CFD"/>
    <w:rsid w:val="002D2582"/>
    <w:rsid w:val="005E000E"/>
    <w:rsid w:val="008704C3"/>
    <w:rsid w:val="00875352"/>
    <w:rsid w:val="00997819"/>
    <w:rsid w:val="009A1C2C"/>
    <w:rsid w:val="00A62AD2"/>
    <w:rsid w:val="00A7028F"/>
    <w:rsid w:val="00BB21A9"/>
    <w:rsid w:val="00BC7E7E"/>
    <w:rsid w:val="00C336D2"/>
    <w:rsid w:val="00E35EBF"/>
    <w:rsid w:val="00ED145E"/>
    <w:rsid w:val="00F64211"/>
    <w:rsid w:val="00F67904"/>
    <w:rsid w:val="00F8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41A62"/>
  <w15:chartTrackingRefBased/>
  <w15:docId w15:val="{65B31487-9A70-43AD-A320-F0EC6AB3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795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4C3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75352"/>
    <w:pPr>
      <w:spacing w:before="40"/>
      <w:outlineLvl w:val="1"/>
    </w:pPr>
    <w:rPr>
      <w:rFonts w:asciiTheme="majorHAnsi" w:hAnsiTheme="majorHAns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5352"/>
    <w:rPr>
      <w:rFonts w:asciiTheme="majorHAnsi" w:eastAsiaTheme="majorEastAsia" w:hAnsiTheme="majorHAnsi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04C3"/>
    <w:rPr>
      <w:rFonts w:ascii="Arial" w:eastAsiaTheme="majorEastAsia" w:hAnsi="Arial" w:cstheme="majorBidi"/>
      <w:b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28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</w:pPr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28F"/>
    <w:rPr>
      <w:rFonts w:ascii="Arial" w:hAnsi="Arial"/>
      <w:i/>
      <w:iCs/>
      <w:color w:val="000000" w:themeColor="text1"/>
      <w:sz w:val="24"/>
    </w:rPr>
  </w:style>
  <w:style w:type="paragraph" w:styleId="NoSpacing">
    <w:name w:val="No Spacing"/>
    <w:uiPriority w:val="1"/>
    <w:qFormat/>
    <w:rsid w:val="008704C3"/>
    <w:pPr>
      <w:spacing w:after="0" w:line="240" w:lineRule="auto"/>
    </w:pPr>
    <w:rPr>
      <w:rFonts w:ascii="Arial" w:hAnsi="Arial"/>
      <w:sz w:val="24"/>
    </w:rPr>
  </w:style>
  <w:style w:type="paragraph" w:styleId="ListParagraph">
    <w:name w:val="List Paragraph"/>
    <w:basedOn w:val="Normal"/>
    <w:uiPriority w:val="34"/>
    <w:qFormat/>
    <w:rsid w:val="00F81795"/>
    <w:pPr>
      <w:spacing w:after="120" w:line="276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817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795"/>
    <w:rPr>
      <w:rFonts w:ascii="Arial" w:hAnsi="Arial"/>
      <w:sz w:val="24"/>
    </w:rPr>
  </w:style>
  <w:style w:type="table" w:styleId="TableGrid">
    <w:name w:val="Table Grid"/>
    <w:basedOn w:val="TableNormal"/>
    <w:uiPriority w:val="39"/>
    <w:rsid w:val="00F81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1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Dolman</dc:creator>
  <cp:keywords/>
  <dc:description/>
  <cp:lastModifiedBy>Dolman, Lewis</cp:lastModifiedBy>
  <cp:revision>8</cp:revision>
  <dcterms:created xsi:type="dcterms:W3CDTF">2023-11-09T22:43:00Z</dcterms:created>
  <dcterms:modified xsi:type="dcterms:W3CDTF">2024-10-31T09:02:00Z</dcterms:modified>
</cp:coreProperties>
</file>